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34EE" w:rsidRDefault="003334EE">
      <w:pPr>
        <w:rPr>
          <w:rFonts w:hint="eastAsia"/>
        </w:rPr>
      </w:pPr>
    </w:p>
    <w:tbl>
      <w:tblPr>
        <w:tblW w:w="10529" w:type="dxa"/>
        <w:jc w:val="center"/>
        <w:tblLayout w:type="fixed"/>
        <w:tblLook w:val="00A0" w:firstRow="1" w:lastRow="0" w:firstColumn="1" w:lastColumn="0" w:noHBand="0" w:noVBand="0"/>
      </w:tblPr>
      <w:tblGrid>
        <w:gridCol w:w="2453"/>
        <w:gridCol w:w="942"/>
        <w:gridCol w:w="1001"/>
        <w:gridCol w:w="1001"/>
        <w:gridCol w:w="1001"/>
        <w:gridCol w:w="236"/>
        <w:gridCol w:w="950"/>
        <w:gridCol w:w="1001"/>
        <w:gridCol w:w="1001"/>
        <w:gridCol w:w="943"/>
      </w:tblGrid>
      <w:tr w:rsidR="00AD2443" w:rsidRPr="003C01A1" w:rsidTr="003C6212">
        <w:trPr>
          <w:trHeight w:val="334"/>
          <w:jc w:val="center"/>
        </w:trPr>
        <w:tc>
          <w:tcPr>
            <w:tcW w:w="10529" w:type="dxa"/>
            <w:gridSpan w:val="10"/>
            <w:tcBorders>
              <w:bottom w:val="single" w:sz="4" w:space="0" w:color="auto"/>
            </w:tcBorders>
            <w:vAlign w:val="center"/>
          </w:tcPr>
          <w:p w:rsidR="00AD2443" w:rsidRDefault="00794780" w:rsidP="003C6212">
            <w:pPr>
              <w:spacing w:line="360" w:lineRule="auto"/>
              <w:jc w:val="left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bookmarkStart w:id="0" w:name="_Hlk519027055"/>
            <w:r>
              <w:rPr>
                <w:rFonts w:ascii="Times New Roman" w:eastAsia="HY신명조" w:hAnsi="Times New Roman" w:cs="Times New Roman" w:hint="eastAsia"/>
                <w:b/>
                <w:sz w:val="24"/>
                <w:szCs w:val="24"/>
              </w:rPr>
              <w:t xml:space="preserve">Table </w:t>
            </w:r>
            <w:r w:rsidR="003334EE">
              <w:rPr>
                <w:rFonts w:ascii="Times New Roman" w:eastAsia="HY신명조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eastAsia="HY신명조" w:hAnsi="Times New Roman" w:cs="Times New Roman" w:hint="eastAsia"/>
                <w:b/>
                <w:sz w:val="24"/>
                <w:szCs w:val="24"/>
              </w:rPr>
              <w:t>1</w:t>
            </w:r>
            <w:r w:rsidR="00AD2443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 xml:space="preserve">. Moderating effect of Education on the relationship between Age and </w:t>
            </w:r>
            <w:proofErr w:type="spellStart"/>
            <w:r w:rsidR="00AD2443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MoCA</w:t>
            </w:r>
            <w:proofErr w:type="spellEnd"/>
            <w:r w:rsidR="00AD2443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 xml:space="preserve"> score.</w:t>
            </w:r>
          </w:p>
        </w:tc>
      </w:tr>
      <w:bookmarkEnd w:id="0"/>
      <w:tr w:rsidR="00AD2443" w:rsidRPr="003C01A1" w:rsidTr="003C6212">
        <w:trPr>
          <w:trHeight w:val="588"/>
          <w:jc w:val="center"/>
        </w:trPr>
        <w:tc>
          <w:tcPr>
            <w:tcW w:w="2453" w:type="dxa"/>
            <w:vMerge w:val="restart"/>
            <w:tcBorders>
              <w:top w:val="single" w:sz="4" w:space="0" w:color="auto"/>
            </w:tcBorders>
          </w:tcPr>
          <w:p w:rsidR="00AD2443" w:rsidRPr="0083674A" w:rsidRDefault="00AD2443" w:rsidP="003C621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83674A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st</w:t>
            </w:r>
            <w:r w:rsidRPr="008367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83674A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nd</w:t>
            </w:r>
            <w:r w:rsidRPr="008367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odel</w:t>
            </w:r>
          </w:p>
        </w:tc>
      </w:tr>
      <w:tr w:rsidR="00AD2443" w:rsidRPr="003C01A1" w:rsidTr="003C6212">
        <w:trPr>
          <w:trHeight w:val="380"/>
          <w:jc w:val="center"/>
        </w:trPr>
        <w:tc>
          <w:tcPr>
            <w:tcW w:w="2453" w:type="dxa"/>
            <w:vMerge/>
            <w:tcBorders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6" w:type="dxa"/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443" w:rsidRPr="0083674A" w:rsidRDefault="00AD2443" w:rsidP="003C621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AD2443" w:rsidRPr="003C01A1" w:rsidTr="003C6212">
        <w:trPr>
          <w:trHeight w:val="380"/>
          <w:jc w:val="center"/>
        </w:trPr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(years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6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9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648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AD2443" w:rsidRPr="003C01A1" w:rsidTr="003C6212">
        <w:trPr>
          <w:trHeight w:val="380"/>
          <w:jc w:val="center"/>
        </w:trPr>
        <w:tc>
          <w:tcPr>
            <w:tcW w:w="2453" w:type="dxa"/>
            <w:vAlign w:val="center"/>
          </w:tcPr>
          <w:p w:rsidR="00AD2443" w:rsidRPr="00224C1C" w:rsidRDefault="00AD2443" w:rsidP="003C621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4C1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male 1, female 2)</w:t>
            </w:r>
          </w:p>
        </w:tc>
        <w:tc>
          <w:tcPr>
            <w:tcW w:w="942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1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6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042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7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48</w:t>
            </w:r>
          </w:p>
        </w:tc>
        <w:tc>
          <w:tcPr>
            <w:tcW w:w="943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AD2443" w:rsidRPr="003C01A1" w:rsidTr="003C6212">
        <w:trPr>
          <w:trHeight w:val="380"/>
          <w:jc w:val="center"/>
        </w:trPr>
        <w:tc>
          <w:tcPr>
            <w:tcW w:w="2453" w:type="dxa"/>
            <w:vAlign w:val="center"/>
          </w:tcPr>
          <w:p w:rsidR="00AD2443" w:rsidRPr="003C01A1" w:rsidRDefault="00AD2443" w:rsidP="003C6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ucation (years)</w:t>
            </w:r>
          </w:p>
        </w:tc>
        <w:tc>
          <w:tcPr>
            <w:tcW w:w="942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6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  <w:tc>
          <w:tcPr>
            <w:tcW w:w="236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990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5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359</w:t>
            </w:r>
          </w:p>
        </w:tc>
        <w:tc>
          <w:tcPr>
            <w:tcW w:w="943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1</w:t>
            </w:r>
          </w:p>
        </w:tc>
      </w:tr>
      <w:tr w:rsidR="00AD2443" w:rsidRPr="003C01A1" w:rsidTr="003C6212">
        <w:trPr>
          <w:trHeight w:val="380"/>
          <w:jc w:val="center"/>
        </w:trPr>
        <w:tc>
          <w:tcPr>
            <w:tcW w:w="2453" w:type="dxa"/>
            <w:vAlign w:val="center"/>
          </w:tcPr>
          <w:p w:rsidR="00AD2443" w:rsidRDefault="00AD2443" w:rsidP="003C6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*Education</w:t>
            </w:r>
          </w:p>
        </w:tc>
        <w:tc>
          <w:tcPr>
            <w:tcW w:w="942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AD2443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AD2443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001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4</w:t>
            </w:r>
          </w:p>
        </w:tc>
        <w:tc>
          <w:tcPr>
            <w:tcW w:w="943" w:type="dxa"/>
            <w:vAlign w:val="center"/>
          </w:tcPr>
          <w:p w:rsidR="00AD2443" w:rsidRPr="003C01A1" w:rsidRDefault="00AD2443" w:rsidP="003C6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AD2443" w:rsidRPr="003C01A1" w:rsidTr="003C6212">
        <w:trPr>
          <w:trHeight w:val="380"/>
          <w:jc w:val="center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:rsidR="00AD2443" w:rsidRDefault="00AD2443" w:rsidP="003C6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fitness</w:t>
            </w:r>
          </w:p>
        </w:tc>
        <w:tc>
          <w:tcPr>
            <w:tcW w:w="3945" w:type="dxa"/>
            <w:gridSpan w:val="4"/>
            <w:tcBorders>
              <w:bottom w:val="single" w:sz="4" w:space="0" w:color="auto"/>
            </w:tcBorders>
            <w:vAlign w:val="center"/>
          </w:tcPr>
          <w:p w:rsidR="00AD2443" w:rsidRDefault="00AD2443" w:rsidP="003C6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35.745, </w:t>
            </w:r>
            <w:r w:rsidRPr="0083674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 0.001</w:t>
            </w:r>
          </w:p>
          <w:p w:rsidR="00AD2443" w:rsidRPr="003C01A1" w:rsidRDefault="00AD2443" w:rsidP="003C6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83674A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33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D2443" w:rsidRPr="003C01A1" w:rsidRDefault="00AD2443" w:rsidP="003C6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5" w:type="dxa"/>
            <w:gridSpan w:val="4"/>
            <w:tcBorders>
              <w:bottom w:val="single" w:sz="4" w:space="0" w:color="auto"/>
            </w:tcBorders>
            <w:vAlign w:val="center"/>
          </w:tcPr>
          <w:p w:rsidR="00AD2443" w:rsidRDefault="00AD2443" w:rsidP="003C6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28.631, </w:t>
            </w:r>
            <w:r w:rsidRPr="0083674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 0.001</w:t>
            </w:r>
          </w:p>
          <w:p w:rsidR="00AD2443" w:rsidRPr="003C01A1" w:rsidRDefault="00AD2443" w:rsidP="003C6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74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83674A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346</w:t>
            </w:r>
          </w:p>
        </w:tc>
      </w:tr>
      <w:tr w:rsidR="00AD2443" w:rsidRPr="003C01A1" w:rsidTr="003C6212">
        <w:trPr>
          <w:trHeight w:val="1051"/>
          <w:jc w:val="center"/>
        </w:trPr>
        <w:tc>
          <w:tcPr>
            <w:tcW w:w="10529" w:type="dxa"/>
            <w:gridSpan w:val="10"/>
            <w:tcBorders>
              <w:top w:val="single" w:sz="4" w:space="0" w:color="auto"/>
            </w:tcBorders>
          </w:tcPr>
          <w:p w:rsidR="00AD2443" w:rsidRDefault="00AD2443" w:rsidP="003C621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Multivariate linear regression analysis (independent variables as age, sex, and years of education, dependent variable: 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MoCA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</w:rPr>
              <w:t xml:space="preserve"> score)</w:t>
            </w:r>
          </w:p>
          <w:p w:rsidR="00AD2443" w:rsidRDefault="00AD2443" w:rsidP="003C621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MoCA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</w:rPr>
              <w:t>: Montreal Cognitive Assessment, SE: standard error</w:t>
            </w:r>
          </w:p>
        </w:tc>
      </w:tr>
    </w:tbl>
    <w:p w:rsidR="00AD2443" w:rsidRPr="00AD2443" w:rsidRDefault="00AD2443"/>
    <w:p w:rsidR="00794780" w:rsidRDefault="00794780">
      <w:r>
        <w:br w:type="page"/>
      </w:r>
    </w:p>
    <w:tbl>
      <w:tblPr>
        <w:tblW w:w="8972" w:type="dxa"/>
        <w:jc w:val="center"/>
        <w:tblLayout w:type="fixed"/>
        <w:tblLook w:val="00A0" w:firstRow="1" w:lastRow="0" w:firstColumn="1" w:lastColumn="0" w:noHBand="0" w:noVBand="0"/>
      </w:tblPr>
      <w:tblGrid>
        <w:gridCol w:w="1674"/>
        <w:gridCol w:w="1701"/>
        <w:gridCol w:w="1948"/>
        <w:gridCol w:w="1824"/>
        <w:gridCol w:w="1808"/>
        <w:gridCol w:w="17"/>
      </w:tblGrid>
      <w:tr w:rsidR="00794780" w:rsidRPr="003C01A1" w:rsidTr="00E60372">
        <w:trPr>
          <w:gridAfter w:val="1"/>
          <w:wAfter w:w="17" w:type="dxa"/>
          <w:trHeight w:val="340"/>
          <w:jc w:val="center"/>
        </w:trPr>
        <w:tc>
          <w:tcPr>
            <w:tcW w:w="8955" w:type="dxa"/>
            <w:gridSpan w:val="5"/>
            <w:vAlign w:val="center"/>
          </w:tcPr>
          <w:p w:rsidR="00794780" w:rsidRPr="003C01A1" w:rsidRDefault="00794780" w:rsidP="00E60372">
            <w:pPr>
              <w:spacing w:line="360" w:lineRule="auto"/>
              <w:jc w:val="left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bookmarkStart w:id="1" w:name="_Hlk519027062"/>
            <w:bookmarkStart w:id="2" w:name="_GoBack"/>
            <w:r w:rsidRPr="00CC7F66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3334EE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HY신명조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CC7F66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. </w:t>
            </w:r>
            <w:r w:rsidRPr="00CC7F66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 xml:space="preserve">Semi-partial correlation between </w:t>
            </w:r>
            <w:proofErr w:type="spellStart"/>
            <w:r w:rsidRPr="00CC7F66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CRIq</w:t>
            </w:r>
            <w:proofErr w:type="spellEnd"/>
            <w:r w:rsidRPr="00CC7F66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 xml:space="preserve"> and MMSE or </w:t>
            </w:r>
            <w:proofErr w:type="spellStart"/>
            <w:r w:rsidRPr="00CC7F66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MoCA</w:t>
            </w:r>
            <w:proofErr w:type="spellEnd"/>
            <w:r w:rsidRPr="00CC7F66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 xml:space="preserve"> scores adjusting sex</w:t>
            </w:r>
            <w:bookmarkEnd w:id="1"/>
            <w:bookmarkEnd w:id="2"/>
          </w:p>
        </w:tc>
      </w:tr>
      <w:tr w:rsidR="00794780" w:rsidRPr="003C01A1" w:rsidTr="00E60372">
        <w:trPr>
          <w:trHeight w:val="708"/>
          <w:jc w:val="center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794780" w:rsidRPr="004152F3" w:rsidRDefault="00794780" w:rsidP="00E6037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780" w:rsidRPr="004152F3" w:rsidRDefault="00794780" w:rsidP="00E603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RI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780" w:rsidRPr="004152F3" w:rsidRDefault="00794780" w:rsidP="00E603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RI-</w:t>
            </w:r>
            <w:proofErr w:type="spellStart"/>
            <w:r w:rsidRPr="004152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orkingActivity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780" w:rsidRPr="004152F3" w:rsidRDefault="00794780" w:rsidP="00E603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RI-</w:t>
            </w:r>
          </w:p>
          <w:p w:rsidR="00794780" w:rsidRPr="004152F3" w:rsidRDefault="00794780" w:rsidP="00E603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ducation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780" w:rsidRPr="004152F3" w:rsidRDefault="00794780" w:rsidP="00E603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b/>
                <w:iCs/>
                <w:sz w:val="24"/>
                <w:szCs w:val="24"/>
              </w:rPr>
              <w:t>CRI-</w:t>
            </w:r>
            <w:proofErr w:type="spellStart"/>
            <w:r w:rsidRPr="004152F3">
              <w:rPr>
                <w:rFonts w:ascii="Times New Roman" w:hAnsi="Times New Roman" w:cs="Times New Roman" w:hint="eastAsia"/>
                <w:b/>
                <w:iCs/>
                <w:sz w:val="24"/>
                <w:szCs w:val="24"/>
              </w:rPr>
              <w:t>LeisureTime</w:t>
            </w:r>
            <w:proofErr w:type="spellEnd"/>
          </w:p>
        </w:tc>
      </w:tr>
      <w:tr w:rsidR="00263892" w:rsidRPr="003C01A1" w:rsidTr="00E60372">
        <w:trPr>
          <w:trHeight w:val="387"/>
          <w:jc w:val="center"/>
        </w:trPr>
        <w:tc>
          <w:tcPr>
            <w:tcW w:w="1674" w:type="dxa"/>
          </w:tcPr>
          <w:p w:rsidR="00263892" w:rsidRPr="003C01A1" w:rsidRDefault="00263892" w:rsidP="002638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701" w:type="dxa"/>
            <w:vAlign w:val="center"/>
          </w:tcPr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6</w:t>
            </w:r>
          </w:p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948" w:type="dxa"/>
            <w:vAlign w:val="center"/>
          </w:tcPr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2</w:t>
            </w:r>
          </w:p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824" w:type="dxa"/>
            <w:vAlign w:val="center"/>
          </w:tcPr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0</w:t>
            </w:r>
          </w:p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825" w:type="dxa"/>
            <w:gridSpan w:val="2"/>
            <w:vAlign w:val="center"/>
          </w:tcPr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9</w:t>
            </w:r>
          </w:p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263892" w:rsidRPr="003C01A1" w:rsidTr="00E60372">
        <w:trPr>
          <w:trHeight w:val="387"/>
          <w:jc w:val="center"/>
        </w:trPr>
        <w:tc>
          <w:tcPr>
            <w:tcW w:w="1674" w:type="dxa"/>
          </w:tcPr>
          <w:p w:rsidR="00263892" w:rsidRPr="003C01A1" w:rsidRDefault="00263892" w:rsidP="002638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SE</w:t>
            </w:r>
          </w:p>
        </w:tc>
        <w:tc>
          <w:tcPr>
            <w:tcW w:w="1701" w:type="dxa"/>
            <w:vAlign w:val="center"/>
          </w:tcPr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6</w:t>
            </w:r>
          </w:p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948" w:type="dxa"/>
            <w:vAlign w:val="center"/>
          </w:tcPr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824" w:type="dxa"/>
            <w:vAlign w:val="center"/>
          </w:tcPr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3</w:t>
            </w:r>
          </w:p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825" w:type="dxa"/>
            <w:gridSpan w:val="2"/>
            <w:vAlign w:val="center"/>
          </w:tcPr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2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</w:p>
          <w:p w:rsidR="00263892" w:rsidRPr="003C01A1" w:rsidRDefault="00263892" w:rsidP="002638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1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263892" w:rsidRPr="003C01A1" w:rsidTr="00E60372">
        <w:trPr>
          <w:gridAfter w:val="1"/>
          <w:wAfter w:w="17" w:type="dxa"/>
          <w:trHeight w:val="797"/>
          <w:jc w:val="center"/>
        </w:trPr>
        <w:tc>
          <w:tcPr>
            <w:tcW w:w="8955" w:type="dxa"/>
            <w:gridSpan w:val="5"/>
            <w:tcBorders>
              <w:top w:val="single" w:sz="4" w:space="0" w:color="auto"/>
            </w:tcBorders>
          </w:tcPr>
          <w:p w:rsidR="00263892" w:rsidRDefault="00263892" w:rsidP="00263892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  <w:p w:rsidR="00263892" w:rsidRPr="003C01A1" w:rsidRDefault="00263892" w:rsidP="002638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4B94">
              <w:rPr>
                <w:rFonts w:ascii="Times New Roman" w:hAnsi="Times New Roman" w:cs="Times New Roman"/>
                <w:szCs w:val="24"/>
              </w:rPr>
              <w:t>CRIq</w:t>
            </w:r>
            <w:proofErr w:type="spellEnd"/>
            <w:r w:rsidRPr="001A4B94">
              <w:rPr>
                <w:rFonts w:ascii="Times New Roman" w:hAnsi="Times New Roman" w:cs="Times New Roman"/>
                <w:szCs w:val="24"/>
              </w:rPr>
              <w:t>: Cognitive Reserve Index questionnaire, MMSE: Mini-mental State Examination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proofErr w:type="spellStart"/>
            <w:r w:rsidRPr="001A4B94">
              <w:rPr>
                <w:rFonts w:ascii="Times New Roman" w:hAnsi="Times New Roman" w:cs="Times New Roman"/>
                <w:szCs w:val="24"/>
              </w:rPr>
              <w:t>MoCA</w:t>
            </w:r>
            <w:proofErr w:type="spellEnd"/>
            <w:r w:rsidRPr="001A4B94">
              <w:rPr>
                <w:rFonts w:ascii="Times New Roman" w:hAnsi="Times New Roman" w:cs="Times New Roman"/>
                <w:szCs w:val="24"/>
              </w:rPr>
              <w:t>:</w:t>
            </w:r>
            <w:r>
              <w:rPr>
                <w:rFonts w:ascii="Times New Roman" w:hAnsi="Times New Roman" w:cs="Times New Roman"/>
                <w:szCs w:val="24"/>
              </w:rPr>
              <w:t xml:space="preserve"> Montreal Cognitive Assessment</w:t>
            </w:r>
          </w:p>
        </w:tc>
      </w:tr>
    </w:tbl>
    <w:p w:rsidR="00AD2443" w:rsidRPr="00794780" w:rsidRDefault="00AD2443"/>
    <w:p w:rsidR="00FC0DD0" w:rsidRPr="009B7C9C" w:rsidRDefault="00FC0DD0" w:rsidP="009B7C9C"/>
    <w:sectPr w:rsidR="00FC0DD0" w:rsidRPr="009B7C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7841" w:rsidRDefault="00CE7841" w:rsidP="00AD2443">
      <w:r>
        <w:separator/>
      </w:r>
    </w:p>
  </w:endnote>
  <w:endnote w:type="continuationSeparator" w:id="0">
    <w:p w:rsidR="00CE7841" w:rsidRDefault="00CE7841" w:rsidP="00AD2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7841" w:rsidRDefault="00CE7841" w:rsidP="00AD2443">
      <w:r>
        <w:separator/>
      </w:r>
    </w:p>
  </w:footnote>
  <w:footnote w:type="continuationSeparator" w:id="0">
    <w:p w:rsidR="00CE7841" w:rsidRDefault="00CE7841" w:rsidP="00AD2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B4"/>
    <w:rsid w:val="00011C8D"/>
    <w:rsid w:val="00026D9E"/>
    <w:rsid w:val="0005126F"/>
    <w:rsid w:val="00063932"/>
    <w:rsid w:val="00071779"/>
    <w:rsid w:val="00087EC5"/>
    <w:rsid w:val="000937F2"/>
    <w:rsid w:val="000938E1"/>
    <w:rsid w:val="000B6548"/>
    <w:rsid w:val="000D1F66"/>
    <w:rsid w:val="000D4E30"/>
    <w:rsid w:val="00102635"/>
    <w:rsid w:val="0012289E"/>
    <w:rsid w:val="00131510"/>
    <w:rsid w:val="00131E91"/>
    <w:rsid w:val="001326A9"/>
    <w:rsid w:val="001C19B0"/>
    <w:rsid w:val="001E3E23"/>
    <w:rsid w:val="002465B4"/>
    <w:rsid w:val="0024702E"/>
    <w:rsid w:val="002516C7"/>
    <w:rsid w:val="002536E1"/>
    <w:rsid w:val="00263892"/>
    <w:rsid w:val="002678E7"/>
    <w:rsid w:val="002758AD"/>
    <w:rsid w:val="0028214B"/>
    <w:rsid w:val="00283D24"/>
    <w:rsid w:val="002F6D1D"/>
    <w:rsid w:val="00317DF6"/>
    <w:rsid w:val="003206A0"/>
    <w:rsid w:val="003334EE"/>
    <w:rsid w:val="00343590"/>
    <w:rsid w:val="00344B2C"/>
    <w:rsid w:val="00350B87"/>
    <w:rsid w:val="0035469D"/>
    <w:rsid w:val="003662E7"/>
    <w:rsid w:val="0036759D"/>
    <w:rsid w:val="00387707"/>
    <w:rsid w:val="00391AE4"/>
    <w:rsid w:val="00393804"/>
    <w:rsid w:val="003A4B47"/>
    <w:rsid w:val="003B0B8F"/>
    <w:rsid w:val="003B4730"/>
    <w:rsid w:val="003B509E"/>
    <w:rsid w:val="003B5458"/>
    <w:rsid w:val="003B5556"/>
    <w:rsid w:val="003C186D"/>
    <w:rsid w:val="003D0F36"/>
    <w:rsid w:val="003E121C"/>
    <w:rsid w:val="003E269A"/>
    <w:rsid w:val="0041148E"/>
    <w:rsid w:val="00434E3C"/>
    <w:rsid w:val="00485094"/>
    <w:rsid w:val="004C4214"/>
    <w:rsid w:val="004D3F34"/>
    <w:rsid w:val="004E4209"/>
    <w:rsid w:val="004E7AB6"/>
    <w:rsid w:val="00544C19"/>
    <w:rsid w:val="005B7EAA"/>
    <w:rsid w:val="005C7758"/>
    <w:rsid w:val="005D6B14"/>
    <w:rsid w:val="005E7608"/>
    <w:rsid w:val="005F6F03"/>
    <w:rsid w:val="00602802"/>
    <w:rsid w:val="006044C0"/>
    <w:rsid w:val="00620638"/>
    <w:rsid w:val="00620DDC"/>
    <w:rsid w:val="006475F3"/>
    <w:rsid w:val="00691B2A"/>
    <w:rsid w:val="006C0E05"/>
    <w:rsid w:val="006D16F7"/>
    <w:rsid w:val="006F2B6F"/>
    <w:rsid w:val="006F5734"/>
    <w:rsid w:val="0071183F"/>
    <w:rsid w:val="00737CE3"/>
    <w:rsid w:val="0076774C"/>
    <w:rsid w:val="00776E8C"/>
    <w:rsid w:val="00785F8A"/>
    <w:rsid w:val="00787A1F"/>
    <w:rsid w:val="00794780"/>
    <w:rsid w:val="007B3EE3"/>
    <w:rsid w:val="007C1FDD"/>
    <w:rsid w:val="007C3B0F"/>
    <w:rsid w:val="007C55E1"/>
    <w:rsid w:val="007D12DE"/>
    <w:rsid w:val="007D54C3"/>
    <w:rsid w:val="007E5A9E"/>
    <w:rsid w:val="007E739C"/>
    <w:rsid w:val="00821592"/>
    <w:rsid w:val="008445B2"/>
    <w:rsid w:val="00854AAA"/>
    <w:rsid w:val="008768F5"/>
    <w:rsid w:val="00884445"/>
    <w:rsid w:val="008964F6"/>
    <w:rsid w:val="008973EF"/>
    <w:rsid w:val="008B62CD"/>
    <w:rsid w:val="008E1AC8"/>
    <w:rsid w:val="0091654D"/>
    <w:rsid w:val="00927C42"/>
    <w:rsid w:val="00931B64"/>
    <w:rsid w:val="00936EE1"/>
    <w:rsid w:val="00940AED"/>
    <w:rsid w:val="00947293"/>
    <w:rsid w:val="009549DB"/>
    <w:rsid w:val="009553BB"/>
    <w:rsid w:val="00970361"/>
    <w:rsid w:val="00973EA0"/>
    <w:rsid w:val="009968EA"/>
    <w:rsid w:val="009A4DA0"/>
    <w:rsid w:val="009B2CF6"/>
    <w:rsid w:val="009B7C9C"/>
    <w:rsid w:val="009D3DEE"/>
    <w:rsid w:val="00A05215"/>
    <w:rsid w:val="00A46E4C"/>
    <w:rsid w:val="00A71E4F"/>
    <w:rsid w:val="00A84026"/>
    <w:rsid w:val="00A86E6C"/>
    <w:rsid w:val="00AC0B01"/>
    <w:rsid w:val="00AC186A"/>
    <w:rsid w:val="00AD2443"/>
    <w:rsid w:val="00B06ED1"/>
    <w:rsid w:val="00B07B00"/>
    <w:rsid w:val="00B123F8"/>
    <w:rsid w:val="00B318E2"/>
    <w:rsid w:val="00B46B0F"/>
    <w:rsid w:val="00B47C90"/>
    <w:rsid w:val="00B51D0B"/>
    <w:rsid w:val="00B85CD7"/>
    <w:rsid w:val="00BB4F97"/>
    <w:rsid w:val="00BC0C72"/>
    <w:rsid w:val="00BF5A5A"/>
    <w:rsid w:val="00C06D89"/>
    <w:rsid w:val="00C14E28"/>
    <w:rsid w:val="00C664A0"/>
    <w:rsid w:val="00C9364C"/>
    <w:rsid w:val="00CA45A7"/>
    <w:rsid w:val="00CA6432"/>
    <w:rsid w:val="00CA708E"/>
    <w:rsid w:val="00CB66A2"/>
    <w:rsid w:val="00CC7FBB"/>
    <w:rsid w:val="00CE32A2"/>
    <w:rsid w:val="00CE7841"/>
    <w:rsid w:val="00CF1516"/>
    <w:rsid w:val="00CF4CAA"/>
    <w:rsid w:val="00D97E6B"/>
    <w:rsid w:val="00DB4D5E"/>
    <w:rsid w:val="00DE0EB4"/>
    <w:rsid w:val="00DE43A0"/>
    <w:rsid w:val="00E213B5"/>
    <w:rsid w:val="00E2439F"/>
    <w:rsid w:val="00E35621"/>
    <w:rsid w:val="00E45048"/>
    <w:rsid w:val="00E92A1A"/>
    <w:rsid w:val="00E954E8"/>
    <w:rsid w:val="00E95669"/>
    <w:rsid w:val="00EA3C86"/>
    <w:rsid w:val="00EF1C28"/>
    <w:rsid w:val="00F04FB2"/>
    <w:rsid w:val="00F16F1A"/>
    <w:rsid w:val="00F251B3"/>
    <w:rsid w:val="00F30C82"/>
    <w:rsid w:val="00F40053"/>
    <w:rsid w:val="00F87750"/>
    <w:rsid w:val="00F91A8F"/>
    <w:rsid w:val="00FA66D5"/>
    <w:rsid w:val="00FA6BCD"/>
    <w:rsid w:val="00FC0DD0"/>
    <w:rsid w:val="00FE0F2B"/>
    <w:rsid w:val="00FE1DCB"/>
    <w:rsid w:val="00FE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953D309"/>
  <w15:docId w15:val="{1F6C539F-EE45-4304-BFA4-1C04E8498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0EB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947293"/>
    <w:pPr>
      <w:wordWrap/>
      <w:autoSpaceDE/>
      <w:autoSpaceDN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a3">
    <w:name w:val="Body Text"/>
    <w:basedOn w:val="a"/>
    <w:link w:val="Char"/>
    <w:uiPriority w:val="1"/>
    <w:qFormat/>
    <w:rsid w:val="00947293"/>
    <w:pPr>
      <w:wordWrap/>
      <w:autoSpaceDE/>
      <w:autoSpaceDN/>
      <w:ind w:left="173"/>
      <w:jc w:val="left"/>
    </w:pPr>
    <w:rPr>
      <w:rFonts w:ascii="Arial" w:eastAsia="Arial" w:hAnsi="Arial" w:cstheme="minorBidi"/>
      <w:kern w:val="0"/>
      <w:sz w:val="34"/>
      <w:szCs w:val="34"/>
      <w:lang w:eastAsia="en-US"/>
    </w:rPr>
  </w:style>
  <w:style w:type="character" w:customStyle="1" w:styleId="Char">
    <w:name w:val="본문 Char"/>
    <w:basedOn w:val="a0"/>
    <w:link w:val="a3"/>
    <w:uiPriority w:val="1"/>
    <w:rsid w:val="00947293"/>
    <w:rPr>
      <w:rFonts w:ascii="Arial" w:eastAsia="Arial" w:hAnsi="Arial"/>
      <w:kern w:val="0"/>
      <w:sz w:val="34"/>
      <w:szCs w:val="34"/>
      <w:lang w:eastAsia="en-US"/>
    </w:rPr>
  </w:style>
  <w:style w:type="paragraph" w:styleId="a4">
    <w:name w:val="No Spacing"/>
    <w:uiPriority w:val="1"/>
    <w:qFormat/>
    <w:rsid w:val="00947293"/>
    <w:pPr>
      <w:widowControl w:val="0"/>
      <w:spacing w:after="0" w:line="240" w:lineRule="auto"/>
      <w:jc w:val="left"/>
    </w:pPr>
    <w:rPr>
      <w:color w:val="00000A"/>
      <w:kern w:val="0"/>
    </w:rPr>
  </w:style>
  <w:style w:type="paragraph" w:styleId="a5">
    <w:name w:val="header"/>
    <w:basedOn w:val="a"/>
    <w:link w:val="Char0"/>
    <w:uiPriority w:val="99"/>
    <w:unhideWhenUsed/>
    <w:rsid w:val="00AD24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D2443"/>
    <w:rPr>
      <w:rFonts w:ascii="맑은 고딕" w:eastAsia="맑은 고딕" w:hAnsi="맑은 고딕" w:cs="맑은 고딕"/>
      <w:szCs w:val="20"/>
    </w:rPr>
  </w:style>
  <w:style w:type="paragraph" w:styleId="a6">
    <w:name w:val="footer"/>
    <w:basedOn w:val="a"/>
    <w:link w:val="Char1"/>
    <w:uiPriority w:val="99"/>
    <w:unhideWhenUsed/>
    <w:rsid w:val="00AD244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D2443"/>
    <w:rPr>
      <w:rFonts w:ascii="맑은 고딕" w:eastAsia="맑은 고딕" w:hAnsi="맑은 고딕" w:cs="맑은 고딕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A7217D-2876-488B-938D-0AD22C3AB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l Medical Center</dc:creator>
  <cp:lastModifiedBy>KangJae Myeong</cp:lastModifiedBy>
  <cp:revision>3</cp:revision>
  <dcterms:created xsi:type="dcterms:W3CDTF">2018-07-10T13:56:00Z</dcterms:created>
  <dcterms:modified xsi:type="dcterms:W3CDTF">2018-07-10T14:04:00Z</dcterms:modified>
</cp:coreProperties>
</file>